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15CB" w:rsidRPr="00C440ED" w:rsidRDefault="00521F26" w:rsidP="00C440ED">
      <w:pPr>
        <w:spacing w:line="480" w:lineRule="auto"/>
        <w:rPr>
          <w:rFonts w:ascii="Times New Roman" w:hAnsi="Times New Roman" w:cs="Times New Roman"/>
          <w:szCs w:val="24"/>
        </w:rPr>
      </w:pPr>
      <w:r w:rsidRPr="002F70F6">
        <w:rPr>
          <w:rFonts w:ascii="Times New Roman" w:hAnsi="Times New Roman" w:cs="Times New Roman"/>
          <w:b/>
          <w:szCs w:val="24"/>
        </w:rPr>
        <w:t>Supplementary Table S</w:t>
      </w:r>
      <w:r w:rsidR="003E0301">
        <w:rPr>
          <w:rFonts w:ascii="Times New Roman" w:hAnsi="Times New Roman" w:cs="Times New Roman"/>
          <w:b/>
          <w:szCs w:val="24"/>
        </w:rPr>
        <w:t>7</w:t>
      </w:r>
      <w:r w:rsidR="00E53CC3" w:rsidRPr="002F70F6">
        <w:rPr>
          <w:rFonts w:ascii="Times New Roman" w:hAnsi="Times New Roman" w:cs="Times New Roman"/>
          <w:b/>
          <w:szCs w:val="24"/>
        </w:rPr>
        <w:t>.</w:t>
      </w:r>
      <w:r w:rsidR="00E53CC3">
        <w:rPr>
          <w:rFonts w:ascii="Times New Roman" w:hAnsi="Times New Roman" w:cs="Times New Roman"/>
          <w:szCs w:val="24"/>
        </w:rPr>
        <w:t xml:space="preserve"> </w:t>
      </w:r>
      <w:r w:rsidR="00E53CC3" w:rsidRPr="00C440ED">
        <w:rPr>
          <w:rFonts w:ascii="Times New Roman" w:hAnsi="Times New Roman" w:cs="Times New Roman"/>
          <w:szCs w:val="24"/>
        </w:rPr>
        <w:t xml:space="preserve"> </w:t>
      </w:r>
      <w:r w:rsidR="00C440ED" w:rsidRPr="00C440ED">
        <w:rPr>
          <w:rFonts w:ascii="Times New Roman" w:hAnsi="Times New Roman" w:cs="Times New Roman"/>
        </w:rPr>
        <w:t>Immunohistochemical staining for M-subgroup and S-subgroup proteins in the 27 MpBC samples</w:t>
      </w:r>
    </w:p>
    <w:tbl>
      <w:tblPr>
        <w:tblW w:w="1247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1"/>
        <w:gridCol w:w="708"/>
        <w:gridCol w:w="3119"/>
        <w:gridCol w:w="992"/>
        <w:gridCol w:w="1134"/>
        <w:gridCol w:w="992"/>
        <w:gridCol w:w="993"/>
        <w:gridCol w:w="283"/>
        <w:gridCol w:w="3832"/>
      </w:tblGrid>
      <w:tr w:rsidR="002A3839" w:rsidRPr="002A3839" w:rsidTr="003451E6">
        <w:trPr>
          <w:trHeight w:val="290"/>
        </w:trPr>
        <w:tc>
          <w:tcPr>
            <w:tcW w:w="42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1768D0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768D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M-subgroup genes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3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1768D0" w:rsidRDefault="00BF5272" w:rsidP="00D27648">
            <w:pPr>
              <w:widowControl/>
              <w:spacing w:line="480" w:lineRule="auto"/>
              <w:ind w:leftChars="-9" w:left="-22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768D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-subgroup gene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1768D0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768D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OX1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1768D0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768D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HAPLN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1768D0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768D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NCAM1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1768D0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768D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L9A3</w:t>
            </w:r>
          </w:p>
        </w:tc>
        <w:tc>
          <w:tcPr>
            <w:tcW w:w="28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1768D0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768D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YCARD</w:t>
            </w:r>
          </w:p>
        </w:tc>
      </w:tr>
      <w:tr w:rsidR="00BF5272" w:rsidRPr="002A3839" w:rsidTr="003451E6">
        <w:trPr>
          <w:trHeight w:val="290"/>
        </w:trPr>
        <w:tc>
          <w:tcPr>
            <w:tcW w:w="42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111" w:type="dxa"/>
            <w:gridSpan w:val="4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811515" w:rsidRDefault="00BF1191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81151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</w:t>
            </w:r>
            <w:r w:rsidR="00BF5272" w:rsidRPr="0081151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se number of positive staining</w:t>
            </w:r>
            <w:r w:rsidR="00D27648" w:rsidRPr="00811515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*</w:t>
            </w:r>
            <w:r w:rsidR="00BF5272" w:rsidRPr="0081151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21F26" w:rsidRPr="002A3839" w:rsidTr="003451E6">
        <w:trPr>
          <w:trHeight w:val="290"/>
        </w:trPr>
        <w:tc>
          <w:tcPr>
            <w:tcW w:w="7366" w:type="dxa"/>
            <w:gridSpan w:val="6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21F26" w:rsidRPr="00BF5272" w:rsidRDefault="00521F26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ST with only one or predominantly one metaplastic component 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21F26" w:rsidRPr="00BF5272" w:rsidRDefault="00521F26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21F26" w:rsidRPr="00BF5272" w:rsidRDefault="00521F26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3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21F26" w:rsidRPr="00BF5272" w:rsidRDefault="00521F26" w:rsidP="00D276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F5272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 with MAT (N = 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bookmarkStart w:id="0" w:name="_GoBack"/>
            <w:bookmarkEnd w:id="0"/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 (N = 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1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10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10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100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T (N = 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1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10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 (85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100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14.3)</w:t>
            </w:r>
          </w:p>
        </w:tc>
      </w:tr>
      <w:tr w:rsidR="00BF5272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 with SQC (N = 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 (N = 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100)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QC (N = 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100)</w:t>
            </w:r>
          </w:p>
        </w:tc>
      </w:tr>
      <w:tr w:rsidR="00BF5272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 with SPS (N = 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 (N = 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(25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2 (25.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(25.0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37.5)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S (N = 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12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(25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(25.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(25.0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</w:tr>
      <w:tr w:rsidR="00BF5272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 with RHA (N = 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 (N = 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25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25.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25.0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25.0)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HA (N = 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25.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(50.0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25.0)</w:t>
            </w:r>
          </w:p>
        </w:tc>
      </w:tr>
      <w:tr w:rsidR="00521F26" w:rsidRPr="002A3839" w:rsidTr="003451E6">
        <w:trPr>
          <w:trHeight w:val="290"/>
        </w:trPr>
        <w:tc>
          <w:tcPr>
            <w:tcW w:w="5240" w:type="dxa"/>
            <w:gridSpan w:val="4"/>
            <w:shd w:val="clear" w:color="auto" w:fill="auto"/>
            <w:noWrap/>
            <w:vAlign w:val="bottom"/>
            <w:hideMark/>
          </w:tcPr>
          <w:p w:rsidR="00521F26" w:rsidRPr="00BF5272" w:rsidRDefault="00521F26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 with multiple metaplastic componen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1F26" w:rsidRPr="00BF5272" w:rsidRDefault="00521F26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21F26" w:rsidRPr="00BF5272" w:rsidRDefault="00521F26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1F26" w:rsidRPr="00BF5272" w:rsidRDefault="00521F26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521F26" w:rsidRPr="00BF5272" w:rsidRDefault="00521F26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521F26" w:rsidRPr="00BF5272" w:rsidRDefault="00521F26" w:rsidP="00D276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F5272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 with MAT and SPS (N = 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5272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819" w:type="dxa"/>
            <w:gridSpan w:val="3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 with MAT, SPS and RHA (N = 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H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5272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819" w:type="dxa"/>
            <w:gridSpan w:val="3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 with MAT, OGS and SPS (N = 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G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5272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 with SPS and SQC (N = 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 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Q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BF5272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27" w:type="dxa"/>
            <w:gridSpan w:val="2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ST with RHA and SQC (N = 1)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H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+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A3839" w:rsidRPr="002A3839" w:rsidTr="003451E6">
        <w:trPr>
          <w:trHeight w:val="290"/>
        </w:trPr>
        <w:tc>
          <w:tcPr>
            <w:tcW w:w="42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QC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1768D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3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F5272" w:rsidRPr="00BF5272" w:rsidRDefault="00BF5272" w:rsidP="00D27648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F527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</w:tbl>
    <w:p w:rsidR="00BF5272" w:rsidRPr="002A3839" w:rsidRDefault="00D27648" w:rsidP="0009424B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*</w:t>
      </w:r>
      <w:r w:rsidR="0009424B">
        <w:rPr>
          <w:rFonts w:ascii="Times New Roman" w:hAnsi="Times New Roman" w:cs="Times New Roman" w:hint="eastAsia"/>
          <w:szCs w:val="24"/>
        </w:rPr>
        <w:t>S</w:t>
      </w:r>
      <w:r w:rsidR="0009424B">
        <w:rPr>
          <w:rFonts w:ascii="Times New Roman" w:hAnsi="Times New Roman" w:cs="Times New Roman"/>
          <w:szCs w:val="24"/>
        </w:rPr>
        <w:t xml:space="preserve">taining in </w:t>
      </w:r>
      <w:r w:rsidR="0009424B">
        <w:rPr>
          <w:rFonts w:ascii="新細明體" w:eastAsia="新細明體" w:hAnsi="新細明體" w:cs="Times New Roman" w:hint="eastAsia"/>
          <w:szCs w:val="24"/>
        </w:rPr>
        <w:t>≧</w:t>
      </w:r>
      <w:r w:rsidR="0009424B">
        <w:rPr>
          <w:rFonts w:ascii="Times New Roman" w:hAnsi="Times New Roman" w:cs="Times New Roman"/>
          <w:szCs w:val="24"/>
        </w:rPr>
        <w:t xml:space="preserve"> 5% of tumor cells is considered positive for these five genes.</w:t>
      </w:r>
    </w:p>
    <w:sectPr w:rsidR="00BF5272" w:rsidRPr="002A3839" w:rsidSect="00BF5272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7A0C" w:rsidRDefault="00697A0C" w:rsidP="00221C53">
      <w:r>
        <w:separator/>
      </w:r>
    </w:p>
  </w:endnote>
  <w:endnote w:type="continuationSeparator" w:id="0">
    <w:p w:rsidR="00697A0C" w:rsidRDefault="00697A0C" w:rsidP="00221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7A0C" w:rsidRDefault="00697A0C" w:rsidP="00221C53">
      <w:r>
        <w:separator/>
      </w:r>
    </w:p>
  </w:footnote>
  <w:footnote w:type="continuationSeparator" w:id="0">
    <w:p w:rsidR="00697A0C" w:rsidRDefault="00697A0C" w:rsidP="00221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272"/>
    <w:rsid w:val="0009424B"/>
    <w:rsid w:val="001768D0"/>
    <w:rsid w:val="00221C53"/>
    <w:rsid w:val="002A3839"/>
    <w:rsid w:val="002F70F6"/>
    <w:rsid w:val="003451E6"/>
    <w:rsid w:val="00352A06"/>
    <w:rsid w:val="003E0301"/>
    <w:rsid w:val="00521F26"/>
    <w:rsid w:val="006635B4"/>
    <w:rsid w:val="00697A0C"/>
    <w:rsid w:val="006D2E59"/>
    <w:rsid w:val="00811515"/>
    <w:rsid w:val="00907402"/>
    <w:rsid w:val="00975039"/>
    <w:rsid w:val="00A115CB"/>
    <w:rsid w:val="00BF1191"/>
    <w:rsid w:val="00BF5272"/>
    <w:rsid w:val="00C1458F"/>
    <w:rsid w:val="00C440ED"/>
    <w:rsid w:val="00CE7A1F"/>
    <w:rsid w:val="00CF30B3"/>
    <w:rsid w:val="00D27648"/>
    <w:rsid w:val="00E5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9CAACE-5810-4396-90AD-4C09B4599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5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1C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21C5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21C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21C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34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4</cp:revision>
  <dcterms:created xsi:type="dcterms:W3CDTF">2022-12-03T15:40:00Z</dcterms:created>
  <dcterms:modified xsi:type="dcterms:W3CDTF">2022-12-18T03:51:00Z</dcterms:modified>
</cp:coreProperties>
</file>